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" w:hAnsi="Arial" w:cs="Arial"/>
          <w:b/>
          <w:bCs w:val="0"/>
          <w:sz w:val="20"/>
          <w:szCs w:val="20"/>
          <w:lang w:val="en-US"/>
        </w:rPr>
      </w:pPr>
      <w:r>
        <w:rPr>
          <w:rFonts w:hint="eastAsia" w:ascii="Arial" w:hAnsi="Arial" w:eastAsia="等线" w:cs="Arial"/>
          <w:b/>
          <w:bCs/>
          <w:kern w:val="2"/>
          <w:sz w:val="20"/>
          <w:szCs w:val="20"/>
          <w:lang w:val="en-US" w:eastAsia="zh-CN" w:bidi="ar"/>
        </w:rPr>
        <w:t>Supplementary Table 3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. Identification of differentially expressed miRNAs (DEmiRNAs) between </w:t>
      </w:r>
      <w:r>
        <w:rPr>
          <w:rFonts w:hint="eastAsia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>GBM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 and normal</w:t>
      </w:r>
      <w:r>
        <w:rPr>
          <w:rFonts w:hint="eastAsia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 brain</w:t>
      </w:r>
      <w:r>
        <w:rPr>
          <w:rFonts w:hint="default" w:ascii="Arial" w:hAnsi="Arial" w:eastAsia="等线" w:cs="Arial"/>
          <w:b/>
          <w:bCs w:val="0"/>
          <w:kern w:val="2"/>
          <w:sz w:val="20"/>
          <w:szCs w:val="20"/>
          <w:lang w:val="en-US" w:eastAsia="zh-CN" w:bidi="ar"/>
        </w:rPr>
        <w:t xml:space="preserve"> tissu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687"/>
        <w:gridCol w:w="1686"/>
        <w:gridCol w:w="1682"/>
        <w:gridCol w:w="16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  <w:t>miRNA_ID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  <w:t>.P.Val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  <w:t>Log</w:t>
            </w: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  <w:t>F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2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39-3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82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v1-miR-H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5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93a-3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51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3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3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2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3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32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892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21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48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76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0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48c-3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296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90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8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91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3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74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7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6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81a-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5b-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34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7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kshv-miR-K12-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39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483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30e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91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42-3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99a-3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6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4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27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49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92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5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30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0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6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23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07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886-3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5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940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324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let-7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7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513a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3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42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671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93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06b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4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4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376a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9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25-5p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ebv-miR-BART1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2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hsa-miR-1308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9.39E-0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00E-0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03E-0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70E-0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44E-0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38E-0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8.41E-0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1E-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42E-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24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60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06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0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1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52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51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66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73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91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7.37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8.17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9.91E-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17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34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54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6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34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79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9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03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48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4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95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06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22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45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57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62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46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73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99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7.37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9.24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9.26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9.89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9.98E-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03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34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36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41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41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47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54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65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70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02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0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4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7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31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35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45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0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11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41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45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68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94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97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17E-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86E-02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5729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6.5513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5419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5079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430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2345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146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6697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4914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2753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1897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1061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0989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0984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719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7154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07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03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6945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6722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6365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5691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5098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4638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4120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2911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2625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1983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720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678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1163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0898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0695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0586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044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0244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0144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0101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472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282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112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831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7431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7419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7159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7123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7006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5926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873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732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5719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56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370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508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4963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4250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4079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4010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3938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3685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3608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3423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3332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2385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976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932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637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336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298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081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03782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7.57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7.56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7.43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53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32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7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54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9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69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0.82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0.64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0.62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0.62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24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39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40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41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43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49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58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85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0.9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14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21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49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51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6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75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75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87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0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08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0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09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3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4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26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29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35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58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73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7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83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83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81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4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8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06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27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7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5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28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23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39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52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46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43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49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54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67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65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7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96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84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9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12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03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24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258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7.3074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5.5559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0129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627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9563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4490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6.0766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8690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479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0563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3708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6476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4.2351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6219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5.0671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909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8873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3456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8806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507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9300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9863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8360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9739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6525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7547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5519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4223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7227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2767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7372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4707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6605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912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5105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1158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3186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2380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8370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6514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4.7905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0972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2586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098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539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054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3.1408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04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1.3896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4982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3445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0567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336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8335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3.35236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076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758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3902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9033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359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51511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9091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4500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56943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2.19042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42457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2.65589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89194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63698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85355</w:t>
            </w:r>
          </w:p>
          <w:p>
            <w:pPr>
              <w:jc w:val="center"/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color w:val="000000"/>
                <w:sz w:val="20"/>
                <w:szCs w:val="20"/>
                <w:vertAlign w:val="baseline"/>
                <w:lang w:val="en-US" w:eastAsia="zh-CN" w:bidi="ar"/>
              </w:rPr>
              <w:t>-1.053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2539D7"/>
    <w:rsid w:val="752539D7"/>
    <w:rsid w:val="7EC6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2:12:00Z</dcterms:created>
  <dc:creator>WPS_1601569599</dc:creator>
  <cp:lastModifiedBy>WPS_1601569599</cp:lastModifiedBy>
  <dcterms:modified xsi:type="dcterms:W3CDTF">2021-04-28T03:17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7F7F98BFA8F049B09D54A5EF698DEE5C</vt:lpwstr>
  </property>
</Properties>
</file>